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3FC27" w14:textId="6C5316D3" w:rsidR="00654E8F" w:rsidRPr="001549D3" w:rsidRDefault="0062744F" w:rsidP="0001436A">
      <w:pPr>
        <w:pStyle w:val="SupplementaryMaterial"/>
        <w:rPr>
          <w:b w:val="0"/>
        </w:rPr>
      </w:pPr>
      <w:r>
        <w:t xml:space="preserve"> </w:t>
      </w:r>
      <w:r w:rsidR="00654E8F" w:rsidRPr="001549D3">
        <w:t>Supplementary Material</w:t>
      </w:r>
      <w:r w:rsidR="00C70D96">
        <w:t xml:space="preserve"> - Supplementary Table 3</w:t>
      </w:r>
    </w:p>
    <w:p w14:paraId="4701C43E" w14:textId="77777777" w:rsidR="004E2972" w:rsidRPr="00376CC5" w:rsidRDefault="004E2972" w:rsidP="004E2972">
      <w:pPr>
        <w:pStyle w:val="Nzev"/>
      </w:pPr>
      <w:r w:rsidRPr="00BF0D80">
        <w:t xml:space="preserve">R/G value – a numeric index of </w:t>
      </w:r>
      <w:r>
        <w:t xml:space="preserve">individual </w:t>
      </w:r>
      <w:r w:rsidRPr="00BF0D80">
        <w:t>periodontal health</w:t>
      </w:r>
      <w:r>
        <w:t xml:space="preserve"> and oral microbiome dynamics</w:t>
      </w:r>
    </w:p>
    <w:p w14:paraId="29D269AC" w14:textId="5A6CA8C7" w:rsidR="004E2972" w:rsidRPr="00376CC5" w:rsidRDefault="004E2972" w:rsidP="004E2972">
      <w:pPr>
        <w:pStyle w:val="AuthorList"/>
      </w:pPr>
      <w:r w:rsidRPr="0053094E">
        <w:t>Najmanov</w:t>
      </w:r>
      <w:r>
        <w:t>a</w:t>
      </w:r>
      <w:r w:rsidRPr="0053094E">
        <w:t xml:space="preserve"> Lucie</w:t>
      </w:r>
      <w:r w:rsidRPr="00A545C6">
        <w:rPr>
          <w:vertAlign w:val="superscript"/>
        </w:rPr>
        <w:t>1</w:t>
      </w:r>
      <w:r w:rsidRPr="00052F9D">
        <w:rPr>
          <w:color w:val="373737"/>
          <w:sz w:val="21"/>
          <w:szCs w:val="21"/>
          <w:vertAlign w:val="superscript"/>
          <w:lang w:val="en"/>
        </w:rPr>
        <w:t>†</w:t>
      </w:r>
      <w:r w:rsidRPr="0053094E">
        <w:t>, Sabov</w:t>
      </w:r>
      <w:r>
        <w:t>a</w:t>
      </w:r>
      <w:r w:rsidRPr="0053094E">
        <w:t xml:space="preserve"> Lenka</w:t>
      </w:r>
      <w:r w:rsidRPr="00A545C6">
        <w:rPr>
          <w:vertAlign w:val="superscript"/>
        </w:rPr>
        <w:t>1</w:t>
      </w:r>
      <w:r w:rsidRPr="00052F9D">
        <w:rPr>
          <w:color w:val="373737"/>
          <w:sz w:val="21"/>
          <w:szCs w:val="21"/>
          <w:vertAlign w:val="superscript"/>
          <w:lang w:val="en"/>
        </w:rPr>
        <w:t>†</w:t>
      </w:r>
      <w:r>
        <w:t xml:space="preserve">, </w:t>
      </w:r>
      <w:r w:rsidRPr="0053094E">
        <w:t>Lenartov</w:t>
      </w:r>
      <w:r>
        <w:t>a</w:t>
      </w:r>
      <w:r w:rsidRPr="0053094E">
        <w:t xml:space="preserve"> Magdal</w:t>
      </w:r>
      <w:r>
        <w:t>e</w:t>
      </w:r>
      <w:r w:rsidRPr="0053094E">
        <w:t>na</w:t>
      </w:r>
      <w:r w:rsidRPr="00A545C6">
        <w:rPr>
          <w:vertAlign w:val="superscript"/>
        </w:rPr>
        <w:t>1</w:t>
      </w:r>
      <w:r w:rsidR="00623556">
        <w:rPr>
          <w:vertAlign w:val="superscript"/>
        </w:rPr>
        <w:t>,4</w:t>
      </w:r>
      <w:r w:rsidRPr="0053094E">
        <w:t>, Janatov</w:t>
      </w:r>
      <w:r>
        <w:t>a</w:t>
      </w:r>
      <w:r w:rsidRPr="0053094E">
        <w:t xml:space="preserve"> Tatjana</w:t>
      </w:r>
      <w:r w:rsidRPr="0053094E">
        <w:rPr>
          <w:vertAlign w:val="superscript"/>
        </w:rPr>
        <w:t>2</w:t>
      </w:r>
      <w:r w:rsidRPr="0053094E">
        <w:t>, My</w:t>
      </w:r>
      <w:r>
        <w:t>sa</w:t>
      </w:r>
      <w:r w:rsidRPr="0053094E">
        <w:t>k</w:t>
      </w:r>
      <w:r>
        <w:t xml:space="preserve"> Jaroslav</w:t>
      </w:r>
      <w:r w:rsidRPr="0053094E">
        <w:rPr>
          <w:vertAlign w:val="superscript"/>
        </w:rPr>
        <w:t>2</w:t>
      </w:r>
      <w:r w:rsidRPr="0053094E">
        <w:t>, V</w:t>
      </w:r>
      <w:r>
        <w:t>e</w:t>
      </w:r>
      <w:r w:rsidRPr="0053094E">
        <w:t>trovsk</w:t>
      </w:r>
      <w:r>
        <w:t>y</w:t>
      </w:r>
      <w:r w:rsidRPr="0053094E">
        <w:t xml:space="preserve"> Tom</w:t>
      </w:r>
      <w:r>
        <w:t>as</w:t>
      </w:r>
      <w:r w:rsidRPr="00A545C6"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r w:rsidRPr="0053094E">
        <w:t>T</w:t>
      </w:r>
      <w:r>
        <w:t>esi</w:t>
      </w:r>
      <w:r w:rsidRPr="0053094E">
        <w:t>nsk</w:t>
      </w:r>
      <w:r>
        <w:t>a</w:t>
      </w:r>
      <w:r w:rsidRPr="0053094E">
        <w:t xml:space="preserve"> Barbora</w:t>
      </w:r>
      <w:r w:rsidRPr="00A545C6"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r w:rsidRPr="0053094E">
        <w:t>Novotn</w:t>
      </w:r>
      <w:r>
        <w:t>a</w:t>
      </w:r>
      <w:r w:rsidRPr="0053094E">
        <w:t xml:space="preserve"> Bal</w:t>
      </w:r>
      <w:r>
        <w:t>i</w:t>
      </w:r>
      <w:r w:rsidRPr="0053094E">
        <w:t>kov</w:t>
      </w:r>
      <w:r>
        <w:t>a</w:t>
      </w:r>
      <w:r w:rsidRPr="0053094E">
        <w:t xml:space="preserve"> Gabriela</w:t>
      </w:r>
      <w:r>
        <w:rPr>
          <w:vertAlign w:val="superscript"/>
        </w:rPr>
        <w:t>3</w:t>
      </w:r>
      <w:r w:rsidRPr="0053094E">
        <w:t xml:space="preserve">, </w:t>
      </w:r>
      <w:r>
        <w:t>Koberska Marketa</w:t>
      </w:r>
      <w:r>
        <w:rPr>
          <w:vertAlign w:val="superscript"/>
        </w:rPr>
        <w:t>3</w:t>
      </w:r>
      <w:r>
        <w:t xml:space="preserve">, </w:t>
      </w:r>
      <w:r w:rsidRPr="001413EE">
        <w:t>Broukal Zdenek</w:t>
      </w:r>
      <w:r w:rsidRPr="001413EE">
        <w:rPr>
          <w:vertAlign w:val="superscript"/>
        </w:rPr>
        <w:t>2</w:t>
      </w:r>
      <w:r>
        <w:t>,</w:t>
      </w:r>
      <w:r>
        <w:rPr>
          <w:vertAlign w:val="superscript"/>
        </w:rPr>
        <w:t xml:space="preserve"> </w:t>
      </w:r>
      <w:r w:rsidRPr="0053094E">
        <w:t>Du</w:t>
      </w:r>
      <w:r>
        <w:t>s</w:t>
      </w:r>
      <w:r w:rsidRPr="0053094E">
        <w:t>kov</w:t>
      </w:r>
      <w:r>
        <w:t>a Jana</w:t>
      </w:r>
      <w:r w:rsidRPr="0053094E">
        <w:rPr>
          <w:vertAlign w:val="superscript"/>
        </w:rPr>
        <w:t>2</w:t>
      </w:r>
      <w:r w:rsidRPr="0053094E">
        <w:t xml:space="preserve">, </w:t>
      </w:r>
      <w:r>
        <w:t>Podzimek Stepan</w:t>
      </w:r>
      <w:r>
        <w:rPr>
          <w:vertAlign w:val="superscript"/>
        </w:rPr>
        <w:t>2</w:t>
      </w:r>
      <w:r>
        <w:t xml:space="preserve">, </w:t>
      </w:r>
      <w:r w:rsidRPr="0053094E">
        <w:t>Janata Ji</w:t>
      </w:r>
      <w:r>
        <w:t>ri</w:t>
      </w:r>
      <w:r w:rsidRPr="00A545C6">
        <w:rPr>
          <w:vertAlign w:val="superscript"/>
        </w:rPr>
        <w:t>1</w:t>
      </w:r>
      <w:r>
        <w:rPr>
          <w:vertAlign w:val="superscript"/>
        </w:rPr>
        <w:t>,3*</w:t>
      </w:r>
    </w:p>
    <w:p w14:paraId="082CBB96" w14:textId="77777777" w:rsidR="004E2972" w:rsidRPr="00F90943" w:rsidRDefault="004E2972" w:rsidP="004E297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90943">
        <w:rPr>
          <w:rFonts w:cs="Times New Roman"/>
          <w:szCs w:val="24"/>
        </w:rPr>
        <w:t>Institute of Microbiology</w:t>
      </w:r>
      <w:r w:rsidRPr="0074340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. v. i.,</w:t>
      </w:r>
      <w:r w:rsidRPr="00C16BA5">
        <w:rPr>
          <w:rFonts w:cs="Times New Roman"/>
          <w:szCs w:val="24"/>
        </w:rPr>
        <w:t xml:space="preserve"> Czech Academy of Sciences</w:t>
      </w:r>
      <w:r>
        <w:rPr>
          <w:rFonts w:cs="Times New Roman"/>
          <w:szCs w:val="24"/>
        </w:rPr>
        <w:t>,</w:t>
      </w:r>
      <w:r w:rsidRPr="00F9094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idenska 1083, 142 20 </w:t>
      </w:r>
      <w:r w:rsidRPr="00F90943">
        <w:rPr>
          <w:rFonts w:cs="Times New Roman"/>
          <w:szCs w:val="24"/>
        </w:rPr>
        <w:t>Prague, Czech Republic</w:t>
      </w:r>
    </w:p>
    <w:p w14:paraId="372523A3" w14:textId="77777777" w:rsidR="004E2972" w:rsidRDefault="004E2972" w:rsidP="004E2972">
      <w:pPr>
        <w:spacing w:before="240" w:after="0"/>
        <w:rPr>
          <w:rFonts w:cs="Times New Roman"/>
          <w:szCs w:val="24"/>
        </w:rPr>
      </w:pPr>
      <w:r w:rsidRPr="00F90943">
        <w:rPr>
          <w:rFonts w:cs="Times New Roman"/>
          <w:szCs w:val="24"/>
          <w:vertAlign w:val="superscript"/>
        </w:rPr>
        <w:t>2</w:t>
      </w:r>
      <w:r w:rsidRPr="001F3DD4">
        <w:t xml:space="preserve"> </w:t>
      </w:r>
      <w:r w:rsidRPr="00F90943">
        <w:rPr>
          <w:rFonts w:cs="Times New Roman"/>
          <w:szCs w:val="24"/>
        </w:rPr>
        <w:t xml:space="preserve">Institute of </w:t>
      </w:r>
      <w:r>
        <w:rPr>
          <w:rFonts w:cs="Times New Roman"/>
          <w:szCs w:val="24"/>
        </w:rPr>
        <w:t>Dental Medicine,</w:t>
      </w:r>
      <w:r w:rsidRPr="00F90943">
        <w:rPr>
          <w:rFonts w:cs="Times New Roman"/>
          <w:szCs w:val="24"/>
        </w:rPr>
        <w:t xml:space="preserve"> First Faculty of Medicine</w:t>
      </w:r>
      <w:r>
        <w:rPr>
          <w:rFonts w:cs="Times New Roman"/>
          <w:szCs w:val="24"/>
        </w:rPr>
        <w:t>,</w:t>
      </w:r>
      <w:r w:rsidRPr="00F90943">
        <w:rPr>
          <w:rFonts w:cs="Times New Roman"/>
          <w:szCs w:val="24"/>
        </w:rPr>
        <w:t xml:space="preserve"> Charles University and General University Hospital in Prague, </w:t>
      </w:r>
      <w:r>
        <w:rPr>
          <w:rFonts w:cs="Times New Roman"/>
          <w:szCs w:val="24"/>
        </w:rPr>
        <w:t xml:space="preserve">Karlovo namesti 32, Prague 2, </w:t>
      </w:r>
      <w:r w:rsidRPr="00F90943">
        <w:rPr>
          <w:rFonts w:cs="Times New Roman"/>
          <w:szCs w:val="24"/>
        </w:rPr>
        <w:t>Czech Republic</w:t>
      </w:r>
    </w:p>
    <w:p w14:paraId="26D4FC42" w14:textId="77777777" w:rsidR="004E2972" w:rsidRPr="00D27F4E" w:rsidRDefault="004E2972" w:rsidP="004E2972">
      <w:pPr>
        <w:spacing w:before="240" w:after="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3</w:t>
      </w:r>
      <w:r w:rsidRPr="00D27F4E">
        <w:rPr>
          <w:rFonts w:cs="Times New Roman"/>
          <w:szCs w:val="24"/>
          <w:vertAlign w:val="superscript"/>
        </w:rPr>
        <w:t xml:space="preserve"> </w:t>
      </w:r>
      <w:r w:rsidRPr="00D27F4E">
        <w:rPr>
          <w:rFonts w:cs="Times New Roman"/>
          <w:szCs w:val="24"/>
        </w:rPr>
        <w:t>Institut</w:t>
      </w:r>
      <w:r w:rsidRPr="00CC672F">
        <w:rPr>
          <w:rFonts w:cs="Times New Roman"/>
          <w:szCs w:val="24"/>
        </w:rPr>
        <w:t xml:space="preserve">e of Microbiology v. v. i., </w:t>
      </w:r>
      <w:r w:rsidRPr="0056738A">
        <w:rPr>
          <w:rFonts w:cs="Times New Roman"/>
          <w:szCs w:val="24"/>
        </w:rPr>
        <w:t>BIOCEV,</w:t>
      </w:r>
      <w:r>
        <w:rPr>
          <w:rFonts w:cs="Times New Roman"/>
          <w:szCs w:val="24"/>
        </w:rPr>
        <w:t xml:space="preserve"> </w:t>
      </w:r>
      <w:r w:rsidRPr="00D27F4E">
        <w:rPr>
          <w:rFonts w:cs="Times New Roman"/>
          <w:szCs w:val="24"/>
        </w:rPr>
        <w:t xml:space="preserve">Czech Academy of Sciences, Prumyslova 595, </w:t>
      </w:r>
      <w:r w:rsidRPr="00087FCF">
        <w:rPr>
          <w:rFonts w:cs="Times New Roman"/>
          <w:szCs w:val="24"/>
        </w:rPr>
        <w:t>252 50</w:t>
      </w:r>
      <w:r>
        <w:rPr>
          <w:rFonts w:cs="Times New Roman"/>
          <w:szCs w:val="24"/>
        </w:rPr>
        <w:t xml:space="preserve"> </w:t>
      </w:r>
      <w:r w:rsidRPr="00D27F4E">
        <w:rPr>
          <w:rFonts w:cs="Times New Roman"/>
          <w:szCs w:val="24"/>
        </w:rPr>
        <w:t>Vestec </w:t>
      </w:r>
      <w:r w:rsidRPr="00CC672F">
        <w:rPr>
          <w:rFonts w:cs="Times New Roman"/>
          <w:szCs w:val="24"/>
        </w:rPr>
        <w:t xml:space="preserve">, </w:t>
      </w:r>
      <w:r w:rsidRPr="00D27F4E">
        <w:rPr>
          <w:rFonts w:cs="Times New Roman"/>
          <w:szCs w:val="24"/>
        </w:rPr>
        <w:t>Czech Republic</w:t>
      </w:r>
    </w:p>
    <w:p w14:paraId="67976BCC" w14:textId="5E780C4D" w:rsidR="00556D02" w:rsidRPr="006366B0" w:rsidRDefault="00623556" w:rsidP="00556D02">
      <w:pPr>
        <w:spacing w:before="240" w:after="0"/>
        <w:rPr>
          <w:rFonts w:cs="Times New Roman"/>
          <w:b/>
          <w:szCs w:val="24"/>
        </w:rPr>
      </w:pPr>
      <w:r w:rsidRPr="004349E4">
        <w:rPr>
          <w:rFonts w:cs="Calibri"/>
          <w:vertAlign w:val="superscript"/>
        </w:rPr>
        <w:t>4</w:t>
      </w:r>
      <w:r w:rsidRPr="000F7628">
        <w:rPr>
          <w:rFonts w:cs="Calibri"/>
        </w:rPr>
        <w:t>Department of Genetics and Microbiology, Faculty of Science, Charles University, Prague, Czech Republic</w:t>
      </w:r>
    </w:p>
    <w:p w14:paraId="370F5C1C" w14:textId="77777777" w:rsidR="00556D02" w:rsidRDefault="00556D02" w:rsidP="00556D02">
      <w:pPr>
        <w:spacing w:before="240" w:after="0"/>
        <w:rPr>
          <w:rStyle w:val="Hypertextovodkaz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t xml:space="preserve">Janata Jiri, </w:t>
      </w:r>
      <w:hyperlink r:id="rId8" w:history="1">
        <w:r>
          <w:rPr>
            <w:rStyle w:val="Hypertextovodkaz"/>
          </w:rPr>
          <w:t>janata</w:t>
        </w:r>
        <w:r w:rsidRPr="00665E7B">
          <w:rPr>
            <w:rStyle w:val="Hypertextovodkaz"/>
          </w:rPr>
          <w:t>@biomed.cas.cz</w:t>
        </w:r>
      </w:hyperlink>
    </w:p>
    <w:p w14:paraId="634D6055" w14:textId="77777777" w:rsidR="00556D02" w:rsidRPr="00F03465" w:rsidRDefault="00556D02" w:rsidP="00556D02">
      <w:pPr>
        <w:spacing w:before="240" w:after="0"/>
        <w:rPr>
          <w:rStyle w:val="Hypertextovodkaz"/>
          <w:rFonts w:cs="Times New Roman"/>
          <w:szCs w:val="24"/>
        </w:rPr>
      </w:pPr>
      <w:r w:rsidRPr="00F03465">
        <w:rPr>
          <w:rFonts w:cs="Times New Roman"/>
          <w:szCs w:val="24"/>
          <w:vertAlign w:val="superscript"/>
          <w:lang w:val="en"/>
        </w:rPr>
        <w:t>†</w:t>
      </w:r>
      <w:r w:rsidRPr="00F03465">
        <w:rPr>
          <w:rFonts w:cs="Times New Roman"/>
          <w:szCs w:val="24"/>
          <w:lang w:val="en"/>
        </w:rPr>
        <w:t>These authors contributed equally to this work</w:t>
      </w:r>
    </w:p>
    <w:p w14:paraId="7BFE7971" w14:textId="7D1CD2BA" w:rsidR="00A51B62" w:rsidRDefault="002E10DE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t xml:space="preserve"> </w:t>
      </w:r>
      <w:bookmarkStart w:id="0" w:name="_GoBack"/>
      <w:bookmarkEnd w:id="0"/>
    </w:p>
    <w:p w14:paraId="4935683E" w14:textId="77777777" w:rsidR="005D2E94" w:rsidRPr="00935627" w:rsidRDefault="005D2E94" w:rsidP="005D2E94">
      <w:pPr>
        <w:rPr>
          <w:b/>
        </w:rPr>
      </w:pPr>
      <w:r w:rsidRPr="001549D3">
        <w:rPr>
          <w:b/>
        </w:rPr>
        <w:t xml:space="preserve">Supplementary Table </w:t>
      </w:r>
      <w:r>
        <w:rPr>
          <w:b/>
        </w:rPr>
        <w:t>3</w:t>
      </w:r>
      <w:r w:rsidRPr="001549D3">
        <w:rPr>
          <w:b/>
        </w:rPr>
        <w:t xml:space="preserve">.  </w:t>
      </w:r>
      <w:r>
        <w:rPr>
          <w:b/>
        </w:rPr>
        <w:t>List of Combined Taxons with appropriate Oral Taxons</w:t>
      </w: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414"/>
        <w:gridCol w:w="733"/>
        <w:gridCol w:w="2822"/>
        <w:gridCol w:w="1843"/>
        <w:gridCol w:w="1701"/>
      </w:tblGrid>
      <w:tr w:rsidR="002F7562" w:rsidRPr="002F7562" w14:paraId="05743411" w14:textId="77777777" w:rsidTr="002F7562">
        <w:trPr>
          <w:trHeight w:val="67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6E1FE" w14:textId="5F12A035" w:rsidR="002F7562" w:rsidRPr="002F7562" w:rsidRDefault="004447B7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N</w:t>
            </w:r>
            <w:r w:rsidR="002F7562" w:rsidRPr="002F75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ame of combined taxon (CT)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8A3B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CT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E7B0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Oral taxon (HOT)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28E90" w14:textId="19BD6092" w:rsidR="002F7562" w:rsidRPr="002F7562" w:rsidRDefault="004447B7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N</w:t>
            </w:r>
            <w:r w:rsidR="002F7562" w:rsidRPr="002F75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ame of HO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40E0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Clone/Stra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B8CC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GenBank accession number</w:t>
            </w:r>
          </w:p>
        </w:tc>
      </w:tr>
      <w:tr w:rsidR="002F7562" w:rsidRPr="002F7562" w14:paraId="4ACDF279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E2320" w14:textId="677A68A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noxia; S. infelix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6704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CF0C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2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D3472" w14:textId="65D6F71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fluegg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B77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7C644" w14:textId="02D1F75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512BF0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BE8A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CFD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B4DE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2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8004A" w14:textId="220A6C5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F64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7714F" w14:textId="04EA1B9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930D230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7A63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086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3035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3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465BF" w14:textId="16D2EA9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nox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FFE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F8ADD0" w14:textId="347D69A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7191A64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C5C2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8CA9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FFA9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3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C30A5" w14:textId="1E496A0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E49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91720" w14:textId="0174A2B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3D1BE9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3A2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1E37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09C1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3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0A687" w14:textId="1A9AB04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dian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34C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37950" w14:textId="3B686A3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9ABF40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8859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A8FB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7EB0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4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FF79C" w14:textId="7B2E399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D88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1064F" w14:textId="376451C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A7261F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E20D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9F9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D224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7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896AB" w14:textId="59AE5DA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03A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DD5DE" w14:textId="114A9A1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80C11F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523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DF61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6F12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8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E375E" w14:textId="10216DF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CE9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84E98" w14:textId="6D845CC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5A4920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BDB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F196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E3FB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3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E106A" w14:textId="40AF254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infeli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854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9ED02A" w14:textId="1A35967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FCE76F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30E4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79DA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AE4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2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25E4A" w14:textId="6E7BAAC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entipeda periodont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12D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670F9A" w14:textId="1952B61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070D64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6AA7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3F3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04D6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9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78738" w14:textId="327E1BF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B5EC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6F3C80" w14:textId="2B03EA2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ED0018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99BE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F415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A7E9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1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68A52" w14:textId="0324D7A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391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ACF8C2" w14:textId="3771312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A9188E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80D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96F8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801A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2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54B2C" w14:textId="3814DC4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C47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BA7E71" w14:textId="1352F9C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3A355E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DAB3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EE1C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80D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3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08C41" w14:textId="7085884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4C6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CD5E31" w14:textId="4DCB1D0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FCAD30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3E33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0ED2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6DD4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3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43DD7" w14:textId="34E2648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58E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F0F3ED" w14:textId="6C37BC5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F47B11D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E2D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mitis; S. oral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35FD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F74C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5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F8AFA" w14:textId="3ECB8A8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51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6487D" w14:textId="218DD9E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4EEDD7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266D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61D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32D1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6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5260B" w14:textId="76492C0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3C4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33AAE" w14:textId="702A126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097E8C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3A15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1181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5040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6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7DE01" w14:textId="1637454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8A0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D81B31" w14:textId="6169CE6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7220950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B4E6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A986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5BE5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7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34940" w14:textId="68F3250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E09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DA725" w14:textId="52E0315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A12C95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C17D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C059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EAA2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7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25429" w14:textId="50E0625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tigurin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995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F50FC" w14:textId="4B2A599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892969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2B0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60FD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9D25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7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63DE7" w14:textId="612E782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7D8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A00EF" w14:textId="4EC4328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B399BF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7B01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33A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96A9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9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9299" w14:textId="05FCAAA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dentisa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C17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68A974" w14:textId="492C2E2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9BD952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0F78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48A4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97AE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2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D5AE4" w14:textId="39C2232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CEA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8666A" w14:textId="67CAF21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7F9A64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FA5D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736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C475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3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B005E" w14:textId="450C08F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15D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42D47" w14:textId="79C0A6F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F2C174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DC9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8E09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CE9F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3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915F5" w14:textId="41C1B34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infan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0E5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7E7A71" w14:textId="3F07148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C2C2FC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674B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8234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E981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7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C70E8" w14:textId="130A7DA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m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5EF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CCA6EB" w14:textId="1482B36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233128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1DE2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577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CF74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0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83B35" w14:textId="6F3DBAF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or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523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312BF" w14:textId="2E39B52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BE56D3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9FF5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491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F851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2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1E652" w14:textId="21B0B06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pero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DAB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B785E" w14:textId="126C6B0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F5F429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C94C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3708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1B32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3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2C884" w14:textId="3BF3E31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pneumon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58A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3BE8D1" w14:textId="165BF08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F530B0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B4CB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CD7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A196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4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DCBA7" w14:textId="5BB2F8F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lactar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9ED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C3110" w14:textId="7C06A63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BCEE3CD" w14:textId="77777777" w:rsidTr="002F7562">
        <w:trPr>
          <w:trHeight w:val="463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9F72F" w14:textId="6B5080B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nucleat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CAD6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50E6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0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651EB" w14:textId="7FBF492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nucleatum subsp.   vincent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8FA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17127" w14:textId="68658A4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C534ED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5E20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DD78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12E2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0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37FA7" w14:textId="7136893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periodontic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177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71017F" w14:textId="543A8F0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D2EB19D" w14:textId="77777777" w:rsidTr="002F7562">
        <w:trPr>
          <w:trHeight w:val="389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331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41F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1317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0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3A907" w14:textId="26427D1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nucleatum subsp. polymorph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429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06F68" w14:textId="5FC6D31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1B36E8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09CC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BD98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522D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0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5F27B" w14:textId="72BE29E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663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527731" w14:textId="045A5B5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6B695F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37E0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644E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E4FD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0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B04D0" w14:textId="46C6BF4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817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D8A820" w14:textId="51A4A78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B0DF9A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2FF8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0D4F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6667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0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5A432" w14:textId="2F67556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D82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8F64F" w14:textId="2A43744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97E7F2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E99E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271B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1EBB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7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CFB6A" w14:textId="57AFBC4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D7D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728A1" w14:textId="0BD6A26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73CD56B" w14:textId="77777777" w:rsidTr="002F7562">
        <w:trPr>
          <w:trHeight w:val="416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1E79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F856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E3EB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2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92BC7" w14:textId="1612B85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nucleatum subsp. anim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52C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515BD6" w14:textId="6737918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C6B6C8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437F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3231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623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8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D8E51" w14:textId="0C12A50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navifor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BB5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954455" w14:textId="4251082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4DF8B54" w14:textId="77777777" w:rsidTr="002F7562">
        <w:trPr>
          <w:trHeight w:val="378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EAC5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65BC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B906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9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062D1" w14:textId="736BE53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nucleatum subsp. nucleat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AEC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C4993" w14:textId="0D466FA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1200F6D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10A2E" w14:textId="6236953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naeslundi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0596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3BF2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6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A28F8" w14:textId="2513595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831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BF0C1" w14:textId="7258558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8F5E4C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CB76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5503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3782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7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4EA66" w14:textId="649DEA6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257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835D5" w14:textId="1937593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0BAB44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75DB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24B9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B604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7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8B3D7" w14:textId="3047B1C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469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85ED3" w14:textId="497B0E7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79DBF6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93D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A61F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DFA9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7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27221" w14:textId="73FFC10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33B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4A5B4E" w14:textId="359C6E3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BF1E00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4232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4DE5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192C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7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8D5D4" w14:textId="2418028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naeslund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F15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C99F52" w14:textId="482518C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7A2528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CA28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4904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FCF3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8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CEECE" w14:textId="697DB40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viscos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4AD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E43F7" w14:textId="166F894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70A7CC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5630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5F1A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40D7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4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4CBB2" w14:textId="31375D9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johnson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3A1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0D4B32" w14:textId="340DE4F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C79746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1C04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B13E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84FA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9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48A5E" w14:textId="3D2547D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o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03A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2E149" w14:textId="5A419DC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5D09270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37250" w14:textId="4458FF0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parasanguin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555E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DFB4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5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DA3A4" w14:textId="4399DA3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A40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10F30" w14:textId="0054E6E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CFB268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E78A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8623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C718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6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C45EC" w14:textId="22E78D1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4E9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9F6BB" w14:textId="281C3F7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D3F52B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28EB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9013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1019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7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79B1B" w14:textId="32C9F2E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austr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480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714A2" w14:textId="087938C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9A4C8B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4CB0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D031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C4A7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1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1B183" w14:textId="5FAAAA6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parasanguinis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D93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A0D8AB" w14:textId="3157DA5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6BBD6C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6432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BA52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BD5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7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91D96" w14:textId="7AE7031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cri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DF4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C29430" w14:textId="0B6E6F7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0EEA39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B1B8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C13B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C144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2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23990" w14:textId="70290F1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parasanguinis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206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205A1" w14:textId="723406B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5D1C62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7ABB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3FBC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EC8C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6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938B6" w14:textId="0989164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in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5D5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75195" w14:textId="6B27FE2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54E3F9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AA35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9727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9E12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8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E7FE9" w14:textId="3D0B624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oligoferment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EE1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34656" w14:textId="78C6521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D8FFD4C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B32DD" w14:textId="6B478EA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 dispar; V. parvul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B376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952A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5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450D1" w14:textId="13925FB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 rogos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49B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E147E6" w14:textId="716FAF6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9029C8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5360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6C0A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88D4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6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167EB" w14:textId="5D506E8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 disp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448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6E3561" w14:textId="71AE38C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89A95D0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B120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E5D9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A6B8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6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B56C1" w14:textId="6A897BE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 parv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25F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97E99" w14:textId="376222D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91DC2A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22B6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8A66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5756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2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67133" w14:textId="6AE04E7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 atyp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778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2A917" w14:textId="3A2FBDF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C943654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15EB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AF7A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BC0F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8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6DB3D" w14:textId="7CC38C0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 denticarios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714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77A86" w14:textId="74E0034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12EA5C6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51194" w14:textId="50EA4B5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vincenti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0252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ECAA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2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01419" w14:textId="539F30D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vincent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D0D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CC503A" w14:textId="1D22B65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DF1BB5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7B9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32CF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0B78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2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E826D" w14:textId="23BFC3D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602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B4F65" w14:textId="0EC957E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39B457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DF1A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C216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9694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2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94108" w14:textId="4176B4F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A12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244EE" w14:textId="0208D4A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2527130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9CE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671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FA0C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3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85182" w14:textId="3682657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9FD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FF32F2" w14:textId="437C23A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A72D874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214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21DF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3AAA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3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68510" w14:textId="38F1DBA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79B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98FE9" w14:textId="3183DD2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3FE74E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6A8E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A08F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7F42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3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D797F" w14:textId="71F33F7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B90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83A38" w14:textId="1BD71D2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E20FEB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76D7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EC31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E71C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3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3914" w14:textId="6F151BF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9C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81B6C" w14:textId="17DE082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F81B37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95FE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18A5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43E5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6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92FDA" w14:textId="7C8B314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B5A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DDD002" w14:textId="02EDB77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B54372E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FCFA7" w14:textId="74A4789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pasteri; P. catonia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DFC4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41BF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7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29DD6" w14:textId="4B78738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0E4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76BD98" w14:textId="66F3CA9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5C6A91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593B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893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C72C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7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CCCF6" w14:textId="6CEA841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AC7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84CCA" w14:textId="7BD9838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FB2A8B2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AAA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D881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A9AA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7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B7FF1" w14:textId="6C51356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E56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8FB6F" w14:textId="0279F7C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864E36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E603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D4C7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B0CB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7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42ECF" w14:textId="0DA12C7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past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A2F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7D1A3F" w14:textId="7B33197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BA58A2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43A8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57C7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5E3D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8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35E6B" w14:textId="3AB2768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caton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ED2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B2F61" w14:textId="6B79C8E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A6FB3E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20C5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0C13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16A1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8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FF22A" w14:textId="277B77B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E7C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CE7A6" w14:textId="46ABD83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B9F3670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594A4" w14:textId="49923C5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odontolytic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4046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9154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7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1C099" w14:textId="575AB88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80D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19174A" w14:textId="4E6718D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F482A4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86E9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81D5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A045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8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676B8" w14:textId="21662CA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5523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41402E" w14:textId="67CB87B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D23102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BED7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0F2A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A9C8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8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3E466" w14:textId="46526CB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lingnae [NVP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F2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4BE87F" w14:textId="6321749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3338E3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E7A1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F5FE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E478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7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AEB7F" w14:textId="6932B74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mey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3E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E0C1D" w14:textId="59AD821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2E0479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40AC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F62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17A1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0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4F4A1" w14:textId="63B7FF0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odontolyt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BA8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C49DA3" w14:textId="24C0061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DF81B9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296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B004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734D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5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2A553" w14:textId="4C730EE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cardiff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D21B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45686" w14:textId="750ECBF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0B236B2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71937" w14:textId="53B4AB9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histicol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F370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E345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9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C08E3" w14:textId="643E640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histico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C74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2CE55" w14:textId="489087D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C7B389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1DC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79D2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5B14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0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F8475" w14:textId="2BB270C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39D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2DF0CA" w14:textId="779CE13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E82454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6F66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8EAA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EB27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1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1D9CC" w14:textId="61AEA10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3B0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5E662A" w14:textId="03648B7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C70E69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985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5A40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1C43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1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1EDAA" w14:textId="224B3A5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71B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617276" w14:textId="3B0958F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1AE83B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A306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EBBB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3A04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6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8FDB1" w14:textId="7699C1A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melaninoge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3BB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532E5" w14:textId="03A7EF8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F30355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FB52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5A9D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206B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7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91B6A" w14:textId="07877CA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veror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5F1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4D370" w14:textId="73C617F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F2AFDF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C548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2AE4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4DCB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8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358A7" w14:textId="325D21A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scop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DD4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A2BC9E" w14:textId="39E1DF7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7855DA4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D1331" w14:textId="294778A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ocranski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616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5E12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6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A90EC" w14:textId="2A1FC94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70B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F2B85" w14:textId="2078FF4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1F0327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62BA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8B2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BB5A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6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3C67E" w14:textId="0B609DB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A3E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274788" w14:textId="1490255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44375D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C645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1E2B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2D45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6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96D0C" w14:textId="51A4B5F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ocransk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0B8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4AF26F" w14:textId="36E69B6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9DCE852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D5FE0" w14:textId="0325729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retibacterium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DDE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3E1D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5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C04E5" w14:textId="7BAE00E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reti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8E7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EA8429" w14:textId="5D64DF8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07536A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959F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C6FA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54D1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5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B2DE4" w14:textId="68C22C3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reti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690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72723" w14:textId="7C27F04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825C52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F068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9482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29A7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6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DE42A" w14:textId="5E7A897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reti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D3A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1C66A" w14:textId="1DF83F8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D7F734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9FBC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CF68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B89B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6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E188D" w14:textId="483703A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reti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BD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1CC82" w14:textId="0193F1D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69EF67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7A6F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D48F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41F0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6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6B1A5" w14:textId="47D36C4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reti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F4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66678A" w14:textId="14ECDD3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755B238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3260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lastRenderedPageBreak/>
              <w:t>Aggregatibacter aphrophil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7983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83BF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1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26553" w14:textId="5A52C1B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ggregatibacter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0A2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F59D3" w14:textId="33DFAA6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11A0AB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2DB8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C5A9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CA54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4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C8A41" w14:textId="398D970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ggregatibacter aphrophil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98B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F4154" w14:textId="07E6C14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0F3F97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A924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9BE3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37F2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2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1CAF7" w14:textId="7E8CEE8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ggregatibacter paraphrophil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50B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49D819" w14:textId="7FA7BD7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48EAAE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6536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9D6A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CAEC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9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976D7" w14:textId="0E36665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ggregatibacter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BD3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7E024" w14:textId="5800AE8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EF9CF6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F5A5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00E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10EA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4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B3497" w14:textId="5341E90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pittman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799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E95E8" w14:textId="22953DC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07D5077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59DDF" w14:textId="526F064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6417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2B3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9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55F28" w14:textId="78EEF27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3F4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782DAF" w14:textId="01D7F56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D2423F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4C06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A4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04E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9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EAAAD" w14:textId="77A084A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8EE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52EE0" w14:textId="640E8F0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753EA00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567D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E8A0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715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0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56E00" w14:textId="5C2DEAC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983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26B1B" w14:textId="6895BAD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E0F2344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4D58B" w14:textId="02D5AB7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arvimonas micr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123A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124D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1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02DC5" w14:textId="320EFFA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arvi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9F3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216AE8" w14:textId="04736FF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329BFB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8D18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A07A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33CB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1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D5681" w14:textId="02E436E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arvimonas mic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6FC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8E1C2" w14:textId="081A1D1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7B6584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CD36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7F7C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97ED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9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2AC3B" w14:textId="0500181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arvi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35E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0E393B" w14:textId="6FA883C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A02DA87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4D549" w14:textId="117EC98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72E4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7550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2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6A5D9" w14:textId="385EE30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2C4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F18832" w14:textId="2B3999A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8DDC52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64A4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B77F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5AB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2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D4723" w14:textId="37252D4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EF6E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22EE4" w14:textId="2848066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4143D8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171B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344D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4555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3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A48F7" w14:textId="5DD78CD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F04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82871" w14:textId="314212D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B5D865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A6DD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AC1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81BB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3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D07CA" w14:textId="2259919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099F7" w14:textId="77D9045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lone 069096_2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F5A71" w14:textId="0268216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B JQ454775</w:t>
            </w:r>
          </w:p>
        </w:tc>
      </w:tr>
      <w:tr w:rsidR="002F7562" w:rsidRPr="002F7562" w14:paraId="73E5F75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81AB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5A72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AB11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3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8164C" w14:textId="0084B48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C26C5" w14:textId="30DB222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ain F05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82024" w14:textId="56B4291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B tbd</w:t>
            </w:r>
          </w:p>
        </w:tc>
      </w:tr>
      <w:tr w:rsidR="002F7562" w:rsidRPr="002F7562" w14:paraId="7A0C309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EC4E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3EAB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1504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1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21BDA" w14:textId="2F48187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31C10" w14:textId="349026D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lone C2MKM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86F8D" w14:textId="4A9F2EC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B AY278613</w:t>
            </w:r>
          </w:p>
        </w:tc>
      </w:tr>
      <w:tr w:rsidR="002F7562" w:rsidRPr="002F7562" w14:paraId="0CD04D4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1E04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7187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3021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0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443A3" w14:textId="2A7919E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AAC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FBFAC5" w14:textId="02E48C6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01F5A7D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1846C" w14:textId="2AA29E2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1DEB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A67F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3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2C213" w14:textId="0E25366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22D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E1D7C4" w14:textId="44A475D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7358EB2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F308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63B1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6694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4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0B26A" w14:textId="21D99B3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512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ABA9A" w14:textId="3424FCF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A53681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1A1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656A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7EEA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7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B8BA2" w14:textId="36353EA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8F3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AC2E3" w14:textId="33B1240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41E64C2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DFEDF" w14:textId="2DC0AD9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vaginalis; L. pan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77EC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7D3B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5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0EBA3" w14:textId="1875E84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vagin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D13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22EE57" w14:textId="7E5D148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F49910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C488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866D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F597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0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73B7C" w14:textId="4013E20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o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F26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DBBC6" w14:textId="55D26D2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2E184D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2A7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39D5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787E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1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510B7" w14:textId="406B68A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reuteri genosp.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22F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DE39B" w14:textId="739B2F1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83C93F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28D5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51CE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2524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8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C87BA" w14:textId="31A7B8B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pan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BB0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D771FC" w14:textId="0A66820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915FF6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5F04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0BE5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41AC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3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41D16" w14:textId="75AB71B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reuteri genosp.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91D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038519" w14:textId="4D36E11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B3DD733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4CF49" w14:textId="4D65CDD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brev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129C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D176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1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7AF59" w14:textId="1C3215B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parafarragin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B68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C8D83" w14:textId="487858F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078691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575B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13A6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979B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2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F89FE" w14:textId="6930326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kison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C2A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E1FB74" w14:textId="790A13C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23F18F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5141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083B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8A0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5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2D68A" w14:textId="13F3CCF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brev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48E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3BE0E" w14:textId="0B0BE99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1A0D70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EB66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9012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E570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8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CF51F" w14:textId="64A02A4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buchn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505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C297F" w14:textId="6F83A4E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FA2338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55AD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9DDC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D79E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8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95FC4" w14:textId="307F56A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rap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B06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6C37B7" w14:textId="202BF5F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C294D19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FD042" w14:textId="518818D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artemid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5446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CECE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2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8D4BF" w14:textId="33BFE67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artemi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68F2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6DECFB" w14:textId="63F8624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25F4824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F91D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FC8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6F14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3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32501" w14:textId="6DE1F94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8D0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A11995" w14:textId="1124ACE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0A4CF7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F4CD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3C40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4E87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3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5CFA0" w14:textId="39C38FD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1D2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F9DD20" w14:textId="1E72DBF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70FCDA7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71271" w14:textId="1EF63B1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utigen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B649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337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3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8604C" w14:textId="71D6334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4A4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04892F" w14:textId="417A568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EE067C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169F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C057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9CDE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5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C77BF" w14:textId="458DE49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utig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C50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4C9D8" w14:textId="6F86506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9A4F57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AA83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34AA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39CE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4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6C7D1" w14:textId="7B70DFB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elen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99D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6526D" w14:textId="344384E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B364689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9B636" w14:textId="1D4DD9C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endodontal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0299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900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7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36C93" w14:textId="4DE59F2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endodont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47A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E9C13" w14:textId="7D189B6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72ED14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FA7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19B7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533C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8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FA778" w14:textId="2BCF11F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621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7C860" w14:textId="41EFE12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3017655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093A6" w14:textId="1C21EB7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haemolytic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D19E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686A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3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8C487" w14:textId="78F39E5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65A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50A61D" w14:textId="350EA68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C1171F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585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DCAE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DC24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5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401C7" w14:textId="11F3FD7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haemolyt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082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D6D0B5" w14:textId="584F408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88C981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EE6A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281A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4FBB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0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8CA8F" w14:textId="1DC31CB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A33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4876F" w14:textId="6131573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E03E28D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3CAB4" w14:textId="3CEAF44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lastRenderedPageBreak/>
              <w:t>Haemophilus sputor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42A2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17D3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3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EAF61" w14:textId="45211DC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paraphrohaemolyt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FFB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81FE41" w14:textId="2281161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E087C9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F40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C318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47CA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4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EFB7F" w14:textId="07CC1A5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sputor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EF1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BD2F2" w14:textId="3C1B55F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52B07D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44D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D7E0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822B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4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98AD8" w14:textId="335AB29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parahaemolyt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66A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FA509" w14:textId="3983283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EEF6E1B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9689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flava; N. mucos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EA22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F939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0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D4D57" w14:textId="15B19BE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fla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BB6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FE2C20" w14:textId="59B6418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50168A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FAC9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BB94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F103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4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E4AE0" w14:textId="66C6639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lactam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4A1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354E16" w14:textId="63E7A4D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6B9FBF0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88D2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C241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1DAE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8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89C01" w14:textId="2927BEF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muc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87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A58B5" w14:textId="74D57E9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E46DE6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2D41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06A0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F597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2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71CEA" w14:textId="73EF700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pharyng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272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D4F850" w14:textId="43AA2BD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8C8DE2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F82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CAB4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4718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6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3351B" w14:textId="25E0ED6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sic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458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0CCAB1" w14:textId="410193F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04C97C2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FC075" w14:textId="74963FF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Kingella denitrifican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7221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4BC0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1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E3E4C" w14:textId="0C96F24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iken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B6B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63A70" w14:textId="15D865F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6ED430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6A26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01FD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2EC6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1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2F438" w14:textId="16FF071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King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DDE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11E1E" w14:textId="50BF687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901D544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82F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CEC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7F90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8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845C6" w14:textId="3C1B12B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Kingella denitrific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8F6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6021E9" w14:textId="75AA73E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3F4A447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F6194" w14:textId="272CB12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subflav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F365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988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9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A4259" w14:textId="789727B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weav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0241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5D621" w14:textId="59DB500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22559A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F0E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A4BB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8245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7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61A09" w14:textId="49DB48A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subfla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803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71B479" w14:textId="7C7FD21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D2439D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D316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C750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1C9F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1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D9C24" w14:textId="01BCE2D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flavesc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C64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326A49" w14:textId="4656B79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F5AFCF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C370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8421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D375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6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FDDAA" w14:textId="761D6EA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meningiti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7A84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FD713" w14:textId="622C14B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288FDB4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6B24B" w14:textId="502405C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hnoanaerobaculum oral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2D40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D79F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8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C0B7D" w14:textId="31525D1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hnoanaerobaculum or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745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08A405" w14:textId="3FC94D5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78871D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9AA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DB3C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5DE1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9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6C0B3" w14:textId="0FE1F0B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hnoanaerobaculum saburre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6C6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B131A" w14:textId="69DD28C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AE6081B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3EAB8" w14:textId="2BA344D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075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6F4D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3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B5CC8" w14:textId="10BFD69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3307B" w14:textId="2E2B262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lone  X0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7D7FD" w14:textId="466A906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B AY005080</w:t>
            </w:r>
          </w:p>
        </w:tc>
      </w:tr>
      <w:tr w:rsidR="002F7562" w:rsidRPr="002F7562" w14:paraId="0A16FDA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1F61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B653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6CF0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8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1873A" w14:textId="2AD5D51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98C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A1867" w14:textId="685D04E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7463982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E18D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C68F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2C82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1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581DE" w14:textId="52940D4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40B99" w14:textId="500B43A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ain F04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DC048" w14:textId="691F10D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B tbd</w:t>
            </w:r>
          </w:p>
        </w:tc>
      </w:tr>
      <w:tr w:rsidR="002F7562" w:rsidRPr="002F7562" w14:paraId="225CF2C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928A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8CB1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3C49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0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A88A8" w14:textId="773795E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9C2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764A4" w14:textId="2A7E873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33FC048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B4277" w14:textId="2065CCA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1BE9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8E41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2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34CA2" w14:textId="5EAC86F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832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D7074D" w14:textId="1BC1880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86A2ED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0638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7C01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0D7B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3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1865C" w14:textId="15C4174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7ED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9FA74" w14:textId="1EBCC71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37ED18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0F3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62BB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6F64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5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3A903" w14:textId="36790F4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A5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535F60" w14:textId="5D4B327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EA6E446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9C273" w14:textId="13E4479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5806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BEC5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3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5FE20" w14:textId="37CDC27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E086" w14:textId="5C32200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lone  X0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BC58C9" w14:textId="6B2C6F4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B AY005078</w:t>
            </w:r>
          </w:p>
        </w:tc>
      </w:tr>
      <w:tr w:rsidR="002F7562" w:rsidRPr="002F7562" w14:paraId="19AC5860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00F5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897F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B2DD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3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A2051" w14:textId="449EA9F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69865" w14:textId="07EB138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lone 070035 6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133C9" w14:textId="586F267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B JQ462363</w:t>
            </w:r>
          </w:p>
        </w:tc>
      </w:tr>
      <w:tr w:rsidR="002F7562" w:rsidRPr="002F7562" w14:paraId="58B90C4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710C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A603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A800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6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ED9D8" w14:textId="3C92B18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27F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22CA56" w14:textId="62B0793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0DB8961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8BAC3" w14:textId="35F1EAD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acidophilus; L. crispat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1A2C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F9C1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6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4F839" w14:textId="09F2F57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ultun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8DE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B8BA9A" w14:textId="48C00AB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0CBE63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033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2189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5465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2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9803B" w14:textId="699194B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acidophil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297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9298E" w14:textId="1102D14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B018D9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B4CE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1347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6CC9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1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487E4" w14:textId="6DB36A7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crisp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FC3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0866C" w14:textId="170814E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3C7AEF0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0AD3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lass Bacill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22A5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016B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0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437A8" w14:textId="7682B6F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nterococcus faec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055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00D3BC" w14:textId="0FB2DE9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7A48C0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EE64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41B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77A3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0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8CE13" w14:textId="50A80D1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nterococcus casseliflav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81E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31E77" w14:textId="5A0AE5B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5083A30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BD4D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1D53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E4C6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0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674BF" w14:textId="1A19D10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nterococcus saccharolyt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8EF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F6451" w14:textId="6B75D07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BD6C7A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D173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28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F73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8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DE591" w14:textId="31DD217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nterococcus dur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A1C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07084F" w14:textId="0B5A397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824073B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6C676" w14:textId="07BA78B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wade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8607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915D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2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78875" w14:textId="0F9888B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wad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E8E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62EF4" w14:textId="69C0A61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F1C395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62B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0774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D61A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1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8CCD6" w14:textId="27F07AC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274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9A9A3F" w14:textId="4FA3083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33D292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231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AEFD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FA21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6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ADCF2" w14:textId="1EED06D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026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E84F75" w14:textId="062B0DA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3B36952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F8080" w14:textId="54EB7AD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17A1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61BD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5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73CF5" w14:textId="46FFB4D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56C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FC69D" w14:textId="5AC8768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6007A9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C6B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0DE3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A3D6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5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336B9" w14:textId="1BFBBC9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0C8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098A03" w14:textId="237F961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CC2190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DDF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BE2A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435E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1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3DE91" w14:textId="5F36E9F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34B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A5596" w14:textId="58BB5E6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6AE7372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6407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2D2F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3419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5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90A9D" w14:textId="529A76B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F61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A49329" w14:textId="0AC90B5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B6DC0BA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FB74E" w14:textId="0F28DDA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7EB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16D6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3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DF5C8" w14:textId="202FCDC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AE7E1" w14:textId="439640D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lone ncd1699h10c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E5DB5" w14:textId="4ADAE15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B JF140932</w:t>
            </w:r>
          </w:p>
        </w:tc>
      </w:tr>
      <w:tr w:rsidR="002F7562" w:rsidRPr="002F7562" w14:paraId="1258983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74D2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6AF4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DEFE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4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A7AD1" w14:textId="6787FF2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795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A0180" w14:textId="6754D65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382002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4549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F4A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DBBE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8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EA76C" w14:textId="2F09B4B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A2B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32C94" w14:textId="2267329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6663BA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CE8E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0C99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2FC4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1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5EA45" w14:textId="5FAF385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19C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3FCB48" w14:textId="6012800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389ACE5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B8635" w14:textId="40C6A5D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emella morbillor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8617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0E82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4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60D3D" w14:textId="5347A33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emella morbillor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891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753BF2" w14:textId="7E4D274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1D3532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AC24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D009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C0A3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2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13274" w14:textId="0B2C13A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emella haemolys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6EB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4A70B9" w14:textId="34FA2A7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671035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9F96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0BB8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71A3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5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5603C" w14:textId="1781311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emella sanguin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B6B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449D2" w14:textId="5246083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64A4AE6" w14:textId="77777777" w:rsidTr="002F7562">
        <w:trPr>
          <w:trHeight w:val="57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9D26E" w14:textId="63B6084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aceae [XI][G-7]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ABE2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D78C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0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EE38C" w14:textId="225B306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aceae [XI][G-7] [Eubacterium] yurii subsp. schtitk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64B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0F881" w14:textId="1F5CB19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34759DE" w14:textId="77777777" w:rsidTr="002F7562">
        <w:trPr>
          <w:trHeight w:val="555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31D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1E1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AC8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7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99050" w14:textId="7C978AD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aceae [XI][G-7] [Eubacterium] yur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23C6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43878" w14:textId="5CB6753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666500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F604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E753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29F0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2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B0823" w14:textId="5263066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aceae [XI][G-7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FCA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09FFB" w14:textId="3BF903B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93B614A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9E3D4" w14:textId="5B10781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aphylococcus aureus; S. epidermid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6257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3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7295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7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96E14" w14:textId="6CF3073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aphylococcus warn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EB0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6403F" w14:textId="4268F69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DC56A3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03AC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B0D6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D011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5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02B7F" w14:textId="6664BF6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aphylococcus aur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173F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299EFF" w14:textId="420F264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58A3372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7A43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346E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3772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6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F5409" w14:textId="61C1F23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aphylococcus capr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A59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17DD1B" w14:textId="6874FE5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F96761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45FB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8343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7E1D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0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F05D6" w14:textId="34FF996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aphylococcus epidermi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C6B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A68057" w14:textId="4CAC66A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A8205CF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D9DE3" w14:textId="47E79F3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CA2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E3F5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3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FD7B9" w14:textId="0D639FA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3B11F" w14:textId="5836662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lone DM0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EAEBB" w14:textId="6213969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B AF287790</w:t>
            </w:r>
          </w:p>
        </w:tc>
      </w:tr>
      <w:tr w:rsidR="002F7562" w:rsidRPr="002F7562" w14:paraId="78AF72E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5DA2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EB8B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07D2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4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F7A5" w14:textId="2794341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2A7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2FF0E" w14:textId="7B9FC28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C8A440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132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1121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FE27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5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078A1" w14:textId="22E222A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Veillonellaceae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7A3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CDBD4" w14:textId="5858F87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00C8213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0D5F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Klebsiella pneumonia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CAC7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0F4E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3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FE0B8" w14:textId="028D07C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Klebsiella pneumon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990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58A05B" w14:textId="7770222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2230444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6E38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3821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19FB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6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90BA4" w14:textId="24FE364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Kluyvera ascorb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7C9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28FA9C" w14:textId="47747EA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1B6BD80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79D7D" w14:textId="3BCF482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maltophil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196C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15BD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6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DB00F" w14:textId="4C0B8DE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FEA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0FFEB" w14:textId="724FF8F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1CCF26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0BD4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933D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7898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6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44E79" w14:textId="57CA4DF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maltophil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3B9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2F70F" w14:textId="071D029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1246274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C7891" w14:textId="7EF98A0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gordonii; S. sanguin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A250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228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5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99773" w14:textId="717D782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E5F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A816E" w14:textId="757809E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5CB8324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1E1F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6BB3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9EC5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2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C0BD5" w14:textId="1208748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gordon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E8E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BAEAB8" w14:textId="696A74C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4FFAAE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2BD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D936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DA46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5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7C04F" w14:textId="50D0947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anguin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4A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AF180" w14:textId="6CDC055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19AD389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CD71C" w14:textId="219FA03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coccus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509A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A27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6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84016" w14:textId="4297ADF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F872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B1947F" w14:textId="4FF9B60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C27625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1EA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ECD9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0AEA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6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9365A" w14:textId="09AFCA4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cocc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F3E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8FE7A" w14:textId="37EFAB0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DE8BA11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388A8" w14:textId="0081365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georgia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E569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CDC9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7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73889" w14:textId="33D53B6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DC1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D7ABDB" w14:textId="1655867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225008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6D8E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C98C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E936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1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2F89" w14:textId="229245C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georg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43D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40A89" w14:textId="608C92E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FBFA48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285A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112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451C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7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1B52D" w14:textId="0B4640A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6B9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BD785F" w14:textId="212A4FC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3B90BD2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7F550" w14:textId="6F42953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ogibacterium timid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AB3F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5C8A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4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010BA" w14:textId="2C0F994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ogibacterium timid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982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201B03" w14:textId="6D7934A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293AF7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746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9424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F5BA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9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BFDAC" w14:textId="7A75F6E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ogibacterium divers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677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D0C147" w14:textId="1A8DC98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DDE637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F26A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A6D8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9530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4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2EBBD" w14:textId="74EA300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ogibacterium pumil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945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F9AFE9" w14:textId="5740E75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DFE7204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AED07" w14:textId="0E6797B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ggregatibacter segn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3F7B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3F17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5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339F8" w14:textId="77DACA0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ggregatibacter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D3D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26C37" w14:textId="1F8669C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4F29062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8DCF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D87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6043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1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BE542" w14:textId="014D116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ggregatibacter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DF7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C7541D" w14:textId="04A28E7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D59D9E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9F41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6E7A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2F4D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6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0ABB" w14:textId="424C5E9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ggregatibacter segn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39E1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14E9CB" w14:textId="06D558E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9DB9661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84B0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Rothia dentocarios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23D0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C237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8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519D" w14:textId="1E80DF6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Rothia a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D5A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ADCE98" w14:textId="51064CD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0C6EC7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4D61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500F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23BA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8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7332F" w14:textId="0F72116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Rothia dentocari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70C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AA9946" w14:textId="261345A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3FA984A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B8459" w14:textId="4C642DA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ranulicatella adiacen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13DB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4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9BD0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3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5485B" w14:textId="3A764C2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ranulicatella adiac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6E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B5A79" w14:textId="675415F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48F865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141E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9E76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0166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0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7D357" w14:textId="3C5DE03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nterococcus ital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A8B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C54D6" w14:textId="786FF9F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5A1B89C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25190" w14:textId="6C4226E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denticol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FC87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B790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8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F6ACC" w14:textId="476938E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dentico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D8B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7D98D" w14:textId="2AB9ACD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140C1C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40FF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541A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4BC7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4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E4945" w14:textId="4BBE898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putid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861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9E6976" w14:textId="67AF60C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5C80F62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727C4" w14:textId="4E1F9BF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granulos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D6BA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8FE7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2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7695B" w14:textId="54A9F9F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granul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BC7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93876" w14:textId="17E86E6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A7CCAA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3210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60D9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5093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6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054C2" w14:textId="113F055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pnocytophag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6A0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02FF7" w14:textId="39BCA88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E596B85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76427" w14:textId="59889FC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rhamnos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9ECD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F77D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6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5CEB9" w14:textId="0957BA1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cas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8519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F0B82" w14:textId="058B2C6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32C0EE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E995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E92F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A376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1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C1A26" w14:textId="2E5DC1F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paracas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F25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546824" w14:textId="5DE7B64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9C6849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5C93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4BCC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A5BD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4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1CFCB" w14:textId="731D3B9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rhamnos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A1A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6F1D5F" w14:textId="4384FC6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C8EC01C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9DF89" w14:textId="3E18B6A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annerell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1719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ECFF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8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D4671" w14:textId="7FE52DF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anner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45B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83C0F7" w14:textId="1620FD2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97C7152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CE01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BE2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5ACC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0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2F00B" w14:textId="5572372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anner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98F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CBDDB" w14:textId="19B9CB0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432607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42C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A89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3E9C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1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B4CAE" w14:textId="4C0F573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anner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988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E8EA0" w14:textId="0391491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E7F4E6F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AEAD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anginos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F92B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B7BA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4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45A7E" w14:textId="6AD35A0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anginos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418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DFBDBF" w14:textId="4931BBB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6232AF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D08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29C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B784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7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141F5" w14:textId="5839A81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constell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46D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79DF1" w14:textId="36F20F1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3CA7E1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3849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3812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EBA9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4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A0621" w14:textId="03F632F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intermed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0BC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3ECA6" w14:textId="170D15B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E9783B2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3ED68" w14:textId="6C065F2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asaccharolytic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7795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6A7D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4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0D32B" w14:textId="3E7022F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asaccharolyt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1F51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F40603" w14:textId="6EFB6FA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F2AE3F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41F0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62CF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73A2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8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D9AEA" w14:textId="22D7C33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monas uenon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F32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9F2F8" w14:textId="4A681DD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73D9C3D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86CB2" w14:textId="174DC8A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mpylobacter rect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ECD1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DEE4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4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BD3BE" w14:textId="057E303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mpylobacter rec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FCB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9A00A" w14:textId="550B6E0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B01BF0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FAC9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E2F2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3811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6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D6491" w14:textId="34258BF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mpylobacter show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7F48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BCCEF" w14:textId="1F77A81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752B458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A069E" w14:textId="4A12F74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lloprevotell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D98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0F84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1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2F5B8" w14:textId="7B95A3D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llo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79F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90F09" w14:textId="36BB51D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817CC2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D795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51C0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12A6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1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5C1C3" w14:textId="7D0A759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llo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1CB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D5B89A" w14:textId="154ED43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EED28A2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FD6B3" w14:textId="4D99DD8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loeschei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C65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AC1C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7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8293D" w14:textId="3B8F099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C30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FDFE5" w14:textId="7970D7C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82AFAB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CC3E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3D12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C92F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5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F3C51" w14:textId="5F0CA4E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evotella loesche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AB9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48BA98" w14:textId="0320201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D5344BD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0F960" w14:textId="027C063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influenza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BBF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5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CD2B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3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C5DE4" w14:textId="7341893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aegypt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AE27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006D8" w14:textId="3438E94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C73D48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0F05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FFBF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1F07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4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31F35" w14:textId="700E86F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aemophilus influenz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188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60E6A" w14:textId="785CD29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BA07C7A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CCE41" w14:textId="0239ECC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mpylobacter concis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1689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5F53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7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D3E10" w14:textId="087A42C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mpylobacter concis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A1B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1A76B" w14:textId="5561650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90804E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42E8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0BE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8218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8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ABB6A" w14:textId="64ADD05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mpylobacter curv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B21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0FB5E" w14:textId="7B1E388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D48E17D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14E96" w14:textId="516C53B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us stomat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0B89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5780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1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B81C9" w14:textId="669E4D7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us stoma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C78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A234B" w14:textId="620E2CB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964EC9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F722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BBE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4767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4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296FE" w14:textId="5C1CF4F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us anaerob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523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BA97F9" w14:textId="5DEEE63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0863250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470F5" w14:textId="3102020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ifidobacterium denti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E51A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E532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8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99621" w14:textId="71BE93C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ifidobacterium dent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2D0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A4D5A" w14:textId="3737AD7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31E8AB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4FE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2D31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8A23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6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342A3" w14:textId="7C201EA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ifidobacterium long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455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206064" w14:textId="7745DC0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EA89C8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C2C4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C6B0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3ACD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8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A62CA" w14:textId="712F5DE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ifidobacterium bre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C991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968DD" w14:textId="413264F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CB3C1C5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9FABA" w14:textId="455785D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ycobacterium tuberculos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48BE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92BE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9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66C8D" w14:textId="6C2E351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ycobacterium neoaur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2E1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874D78" w14:textId="43B832B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28B358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D7FD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EAD8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3098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2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052F6" w14:textId="64160B9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ycobacterium 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6A9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486FB" w14:textId="3CC81D7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A456BB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08C6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70C8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8915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2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C07C6" w14:textId="3E5DB89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ycobacterium lepr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22F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71A7F7" w14:textId="2C80875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282B032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26C81" w14:textId="59D453A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gerencseria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9519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C586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1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7A6E7" w14:textId="3ED95C4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gerencser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DD1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F6CEE" w14:textId="33B5B0E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C39C28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E177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73D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6E08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4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FE087" w14:textId="20CC77D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israel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53D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E2CCF" w14:textId="5F1E324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85F560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EA9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CB2F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9ACB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5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35778" w14:textId="2C105FC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tinomyces massili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8D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2D12C" w14:textId="0B38442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D6323FC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54574" w14:textId="3D31DE5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tonella morb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6626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A25F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6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E798D" w14:textId="5A5EB2A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ton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D86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3F105B" w14:textId="7DF7C89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961A65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86BD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DE32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05D6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6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B4900" w14:textId="4D62CA0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atonella morb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5B0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C9660" w14:textId="61EE731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16B3C55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6F355" w14:textId="13C345A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obrin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1BF4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4A20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9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88ABC" w14:textId="3EA74DF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down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1DD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19CA1A" w14:textId="336608E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59A48A2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6708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6E6B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E033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6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E8E81" w14:textId="1DE561A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obrin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BAC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849023" w14:textId="03DF7FD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9617238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1585A" w14:textId="3038E60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gonorrhoea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744F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CBFF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2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E6995" w14:textId="4F8E348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gonorrho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721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5B019" w14:textId="1D81A3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2A39110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79E9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BF54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E5AC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3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D2291" w14:textId="7EAE44F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polysaccha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D6D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A5B87F" w14:textId="7E9880D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753C4E6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1041B" w14:textId="3B945C8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seudomonas aeruginosa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74BD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61EC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3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76255" w14:textId="74C1261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seudomonas aerugin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068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8B7D54" w14:textId="30DFB38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8ACAEDC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8D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0782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F0B0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3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6B342" w14:textId="476A344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seudomonas otiti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A8C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C347F8" w14:textId="5065375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443CD01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D2FD9" w14:textId="1B0B7F3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Desulfovibrio fairfieldens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1705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6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EE77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4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356E4" w14:textId="32AF8A5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Desulfovibrio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304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F2B79" w14:textId="135AB12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CE8FAB4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C3F3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1B5A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2F35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0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DBCAE" w14:textId="69EFA66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Desulfovibrio fairfield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06B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9D04D" w14:textId="29CEF2B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550A89C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6B856" w14:textId="03422CA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lastRenderedPageBreak/>
              <w:t>Fusobacterium necrophor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A994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7110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9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64563" w14:textId="4E2CC29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necrophor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D81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F684A" w14:textId="2632FA4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E4C741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15EA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A3CB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7E37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6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F164B" w14:textId="09B916F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Fusobacterium gonidiaform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F39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1BD879" w14:textId="1CB1C6F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2D12C34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EAA43" w14:textId="6B299F2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Oribacterium parv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6BB9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81F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5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C2998" w14:textId="61F6E8E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Oribacterium sin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6E6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FB67FC" w14:textId="5852286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A714BD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991D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BF15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67E7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3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E1EE8" w14:textId="2A942F7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Oribacterium parv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59E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B13BF" w14:textId="11ED35A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84CFCE5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785EC" w14:textId="5430309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arascardovia denticolen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96A2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A359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8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65FAE" w14:textId="17A2F9F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arascardovia denticol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8C2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A640B" w14:textId="625C6BE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73F81F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EC39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369D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0A7C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4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B0D2" w14:textId="472CFA8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cardovia inopin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4A3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12FB0" w14:textId="2394CCF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5E13A49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A2438" w14:textId="01B7F48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inetobacter baumanni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C4E5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70D5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0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7AE5A" w14:textId="2EB0516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inetobacter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942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96840" w14:textId="3D2F60E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095B3C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F6F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FF95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D140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5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6752A" w14:textId="2E05CDF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inetobacter baumann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824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7DC92" w14:textId="2FBA573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D8B0173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E412B" w14:textId="0661A42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opionibacterium acne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6D5E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7E89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9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39AA3" w14:textId="0627A05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opioni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439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1EED87" w14:textId="393FA11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9E64D94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3757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E328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5CFF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3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73B67" w14:textId="6C9DB55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opionibacterium ac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92A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C8E93" w14:textId="7942877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DDEF024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B1F1A" w14:textId="08530D2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naerococcus prevoti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4F75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1CF1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3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1D927" w14:textId="2A8F233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naerococcus prevot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918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E974B" w14:textId="5047440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B57433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F4B0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E1CF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B00C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8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8ED10" w14:textId="42FAE6C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naerococcus tetrad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6FC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D0862" w14:textId="2E7352D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CD6951F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A3D85" w14:textId="6448671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6D50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86DB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1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55049" w14:textId="6856665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B55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3ACCFB" w14:textId="55A1F24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DA000B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9B3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6FF8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590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1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14EEE" w14:textId="68633A9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CA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F4829" w14:textId="41CAF9E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E6229B8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96D8A" w14:textId="5B7F1ED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hongkongensi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C0BF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4E65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1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573FE" w14:textId="238DB62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hongkong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AFB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3D9AA" w14:textId="0E91F01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5EFDAC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7655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6965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341A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7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9A125" w14:textId="061961A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7D24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199181" w14:textId="16C3F26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1DC63B6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9F29E" w14:textId="5D6EDAD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M7 [G-1]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D72C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A601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4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62E8C" w14:textId="5C51B66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M7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8DE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56123" w14:textId="45CF4AE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DFB91D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A41D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BBCC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5ED9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6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7B468" w14:textId="46E5CB3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M7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E6B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204B75" w14:textId="78B2AC8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48A79E5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6796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hromobacter xylosoxidan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C93A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7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A283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4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5B40D" w14:textId="4E30F21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chromobacter xylosoxid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2A0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ED83D" w14:textId="46C3BFC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2E4FB6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328F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6B53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1D42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2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463E4" w14:textId="109E78E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ordetella pertus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CA2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F9647" w14:textId="2A905A3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7F7277A9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DA7E9" w14:textId="29A5E91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vestibularis; S. salivari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F7B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DC54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2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72598" w14:textId="0B088AC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vestibula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ED0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279B01" w14:textId="61BF951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B4D7E3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589C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45D9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7DED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5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DE980" w14:textId="2A97546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reptococcus salivar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C13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77203" w14:textId="0A8CE31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50B866C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F9C0A" w14:textId="1C67D36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1DB8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F0D0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3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48B1A" w14:textId="5B896B7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6D6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3756D9" w14:textId="41ECB87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60D7D5B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08A9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B2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89EB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4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E8E87" w14:textId="668F811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B10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A272B" w14:textId="2A5964B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36F0579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ED2A3" w14:textId="5204A0B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lloprevotell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3BB7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B8EA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0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BC4EE" w14:textId="21D7B55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llo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9D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C21F2" w14:textId="6B555F5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F6B182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D48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927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98FC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1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DE078" w14:textId="55BB6FB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Alloprevot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3C4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9493B" w14:textId="12B8DB8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DDDB010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A6118" w14:textId="6F37BB3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B8FC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8097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4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F9583" w14:textId="04577F0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8B6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C76FD" w14:textId="2BB1FBC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F478A40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81BB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4DB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F3B1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4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A4BED" w14:textId="45AC611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9F0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4F13D" w14:textId="01167A7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016D341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F91F8" w14:textId="5664F46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ogibacterium neglect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F8CF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FD09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0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16002" w14:textId="16DED1F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ogibacterium vesc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06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019B3" w14:textId="7D292AF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7194BF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315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880B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D9B8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9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44529" w14:textId="6D43586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ogibacterium neglect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1BC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D3C25" w14:textId="4BA2F08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E17A918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3BADD" w14:textId="44F37E1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rythromicrobium ramos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4875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9641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0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1520C" w14:textId="393E7B4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orphyrobacter tepidar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56B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FCD22B" w14:textId="2D0CB39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71E941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EBFB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E43C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9D5E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4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088EB" w14:textId="7594272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rythromicrobium ramos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4C1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16C25" w14:textId="4FAEE7F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62AFA00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2F97" w14:textId="0405149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ergeyell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289A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7E5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0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5E18A" w14:textId="11B3442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ergey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252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F3899" w14:textId="2549AF6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20C2C61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5748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3584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EBB6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0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7C11F" w14:textId="6BBE16E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ergey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9B5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CA469" w14:textId="76814B7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1DA009E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F761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nterobacter cancerogenu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1CC3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4F40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6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1E53D" w14:textId="2809D1CF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nterobacter cancerogen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404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A3E6CD" w14:textId="1BC2AFC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1E6C97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6857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A03F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5D76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3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502EE" w14:textId="7A2E31F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Enterobacter hormaech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11A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7AEBA" w14:textId="593EEB5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E476CEF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CE242" w14:textId="5DD7BED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johnsoni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0BEA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E6A0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1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751B6" w14:textId="4D8A84E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gass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6768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EEB58" w14:textId="5618A86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E01CE2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AB7C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86A6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63AC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1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A6DFD" w14:textId="6506093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johnson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607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F4BCF4" w14:textId="339D25C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D9E9E8F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EB590" w14:textId="747FD68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ycoplasma pneumonia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837C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8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04DF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1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BEEFF" w14:textId="50A4E7F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ycoplasma genital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868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2A7DE" w14:textId="6162CE3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9911A98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57C3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A05A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84ED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3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60A50" w14:textId="4A3ADCC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ycoplasma pneumon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885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892D06" w14:textId="4F35810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2EBAF4B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603C7" w14:textId="54ACADC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hnospiraceae [G-7]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B928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034F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8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C699B" w14:textId="3170E74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hnospiraceae [G-7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279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E896BD" w14:textId="53660DC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4CDE4FD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0B9E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8646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F9D1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6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9D8D0" w14:textId="4FC8F51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hnospiraceae [G-7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878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EB8A2" w14:textId="6B6F55A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645DC6E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671FC" w14:textId="1B98D0D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lastRenderedPageBreak/>
              <w:t>Treponem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FB39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9F9B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6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E4C3B" w14:textId="68C6ED1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505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A22CD" w14:textId="3282FCE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09E0C59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262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276D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6EE2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6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C11C8" w14:textId="083587BA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reponem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12E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08FB50" w14:textId="08A4B02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47D09BE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C7578" w14:textId="0D4799D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emella berger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34CD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7C28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5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F6B05" w14:textId="15DBC1C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emella berg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89D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8D916" w14:textId="2AA6557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A47E79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B955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C0F5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5E21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2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03406" w14:textId="43084FC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Gemell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9A9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9EF5C9" w14:textId="30E9850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701BF37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BDE26" w14:textId="09A1EB9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aceae [XI][G-4]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6394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08B6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0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18945" w14:textId="22EB2DDE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aceae [XI][G-4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108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62090B" w14:textId="334B582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C3BB3E2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1811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3111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3C49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6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902BD" w14:textId="5B96C0B8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aceae [XI][G-4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BD2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6D58F" w14:textId="416C445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7FB5498" w14:textId="77777777" w:rsidTr="002F7562">
        <w:trPr>
          <w:trHeight w:val="6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08BEA" w14:textId="71875E6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aceae [XI][G-1] infirm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46D4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1B58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0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EE439" w14:textId="3AA2D32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aceae [XI][G-1] [Eubacterium] infirm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3E2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BBAD5" w14:textId="138BEB1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256D890" w14:textId="77777777" w:rsidTr="002F7562">
        <w:trPr>
          <w:trHeight w:val="6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9358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7E5A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2B89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67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09980" w14:textId="7DCC803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ptostreptococcaceae [XI][G-1] [Eubacterium] sul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DAE1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DC763" w14:textId="2960741C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BC8F0A7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EDD9D" w14:textId="745328D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orynebacterium tuscaniens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8869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FE4F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8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F7B53" w14:textId="1C6CC0E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orynebacterium tuscanie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DD5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5A49AA" w14:textId="13302FF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868FD4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4EDB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58E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C8FA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3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0C00F" w14:textId="6AEB252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Corynebacterium mucifaci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BB9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E70C4" w14:textId="59FDC873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25D1BD8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939C0" w14:textId="283FB1E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icrobacterium flavescens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953F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7F78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85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12376" w14:textId="30E7500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icrobacterium ginsengiso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18B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9417AC" w14:textId="34F5926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D4750FF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1F8C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18C7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65E1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8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550CE" w14:textId="1C0B8FAD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icrobacterium flavesc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D99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CE094A" w14:textId="0293AD0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06BF67C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B1CCE" w14:textId="19BC608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omatobaculum long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CE05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6DA0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1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D40D" w14:textId="5BEBE23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omatobaculum long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AF4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EAF68" w14:textId="0351583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08155733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BCB6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674B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8BC4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1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C4FFA" w14:textId="7712824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Stomatobacul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15A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C1D1B" w14:textId="1C1C8EE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6FF1E1C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EF075" w14:textId="7233306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opionibacterium propionic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B836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E056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19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11BCC" w14:textId="046B0F8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opionibacterium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5ED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73028" w14:textId="1A3E781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A73DF7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2FF2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2382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02B1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73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22124" w14:textId="4507D5E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ropionibacterium propionic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51C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4D248" w14:textId="58A5239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A7080D0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07A65" w14:textId="4EBCCB9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M7 [G-1]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46E4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9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8525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5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ADF3E" w14:textId="47FE18D9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M7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23F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89247" w14:textId="7A0C24D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373D3B2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A8F4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8010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BEF5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52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8A960" w14:textId="465F835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TM7 [G-1]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6B57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CD9903" w14:textId="593E232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1487D08B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D11B4" w14:textId="46E6F7C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dobacter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D0F8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90EB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32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6ABE5" w14:textId="2CE60AE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dobacter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3E1E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F4DB24" w14:textId="103C8E8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D443AFE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81D8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339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3D04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3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A6A78" w14:textId="58837757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Pedobacter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514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52599B" w14:textId="468633B9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8476EE4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7F824" w14:textId="00C8175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hofstadi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75D0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9FC7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22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6356C" w14:textId="3BC1F49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hofstad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36D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BFCDD0" w14:textId="1AD0217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28A281C6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601D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2376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351A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90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FCC68" w14:textId="65F0BF33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eptotrichi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84B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3DB056" w14:textId="5FE3EAE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77124D0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95B0C" w14:textId="45B6B465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ifidobacterium subtil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6DE8F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4EFE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90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3AC6E" w14:textId="0907DC31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ifidobacterium sub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F76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B2764D" w14:textId="0D96F64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8D75A3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E2C4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5B58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0C63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9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025B6" w14:textId="3D51BE0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Bifidobacterium scardov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7DC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0CF9C9" w14:textId="03F4755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6781A99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D447A" w14:textId="3BC79FF4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Ralstonia pickettii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8DB4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02BC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0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C18A2" w14:textId="4055973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Ralstoni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C03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EDA43" w14:textId="2E9784C8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23F0BA4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14CC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A548A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A167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54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C8F06" w14:textId="401A00C5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Ralstonia pickett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B11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0DBDA" w14:textId="409C54B1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5EEFF1C1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E7D6E" w14:textId="4869DCF2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plantarum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E993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7911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6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50FB9" w14:textId="6EDB8BA2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plantar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D7D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DC3BD4" w14:textId="7788BCD6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4719735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A6CBB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9FFD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81CD8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883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7401E" w14:textId="390D8364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Lactobacillus pentos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9AD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7D8B5" w14:textId="567660CE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4E097E46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2A4F8" w14:textId="5E1BC2AD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sp.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F9A55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0795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018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8707" w14:textId="5A24EBEB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F1C2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B6DA1" w14:textId="557B7A40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EFB5FE7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E1387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028D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EB34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499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FFB96" w14:textId="14BCF2A0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Neisseria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9910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3C00B" w14:textId="2FB497E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6FEF922F" w14:textId="77777777" w:rsidTr="002F756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B0F23" w14:textId="3E34401A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ycoplasma buccale</w:t>
            </w:r>
          </w:p>
        </w:tc>
        <w:tc>
          <w:tcPr>
            <w:tcW w:w="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0930C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1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0B53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56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D526F" w14:textId="1443C26C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ycoplasma bucc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39A6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208086" w14:textId="068666E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2F7562" w:rsidRPr="002F7562" w14:paraId="3E163DAA" w14:textId="77777777" w:rsidTr="002F7562">
        <w:trPr>
          <w:trHeight w:val="30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7F881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4834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FB679" w14:textId="77777777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HOT60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83A04" w14:textId="76F7F6E6" w:rsidR="002F7562" w:rsidRPr="002F7562" w:rsidRDefault="002F7562" w:rsidP="002F756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  <w:r w:rsidRPr="002F75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  <w:t>Mycoplasma fauci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6813F" w14:textId="21C7D6CF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926E7" w14:textId="0A88836B" w:rsidR="002F7562" w:rsidRPr="002F7562" w:rsidRDefault="002F7562" w:rsidP="002F75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</w:tbl>
    <w:p w14:paraId="447F52FA" w14:textId="77777777" w:rsidR="005D2E94" w:rsidRPr="00FF43B7" w:rsidRDefault="005D2E94" w:rsidP="005D2E94">
      <w:pPr>
        <w:spacing w:after="0"/>
        <w:rPr>
          <w:rFonts w:cs="Times New Roman"/>
        </w:rPr>
      </w:pPr>
    </w:p>
    <w:p w14:paraId="2BC31A9D" w14:textId="06FA3C2E" w:rsidR="00A82226" w:rsidRDefault="00CB4282" w:rsidP="00A82226">
      <w:pPr>
        <w:rPr>
          <w:rFonts w:cs="Times New Roman"/>
        </w:rPr>
      </w:pPr>
      <w:r>
        <w:rPr>
          <w:rFonts w:cs="Times New Roman"/>
        </w:rPr>
        <w:t>Reference:</w:t>
      </w:r>
    </w:p>
    <w:p w14:paraId="3F476DBA" w14:textId="77777777" w:rsidR="00CB4282" w:rsidRPr="00922BC0" w:rsidRDefault="00CB4282" w:rsidP="00CB4282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  <w:szCs w:val="24"/>
        </w:rPr>
      </w:pPr>
      <w:r w:rsidRPr="00922BC0">
        <w:rPr>
          <w:rFonts w:ascii="Calibri" w:hAnsi="Calibri" w:cs="Calibri"/>
          <w:noProof/>
          <w:szCs w:val="24"/>
        </w:rPr>
        <w:t xml:space="preserve">Dowd, S. E., Callaway, T. R., Wolcott, R. D., Sun, Y., McKeehan, T., Hagevoort, R. G., et al. (2008). Evaluation of the bacterial diversity in the feces of cattle using 16S rDNA bacterial tag-encoded FLX amplicon pyrosequencing (bTEFAP). </w:t>
      </w:r>
      <w:r w:rsidRPr="00922BC0">
        <w:rPr>
          <w:rFonts w:ascii="Calibri" w:hAnsi="Calibri" w:cs="Calibri"/>
          <w:i/>
          <w:iCs/>
          <w:noProof/>
          <w:szCs w:val="24"/>
        </w:rPr>
        <w:t>BMC Microbiol</w:t>
      </w:r>
      <w:r w:rsidRPr="00922BC0">
        <w:rPr>
          <w:rFonts w:ascii="Calibri" w:hAnsi="Calibri" w:cs="Calibri"/>
          <w:noProof/>
          <w:szCs w:val="24"/>
        </w:rPr>
        <w:t xml:space="preserve"> 8, 125. doi:10.1186/1471-2180-8-125.</w:t>
      </w:r>
    </w:p>
    <w:p w14:paraId="48E35760" w14:textId="77777777" w:rsidR="00CB4282" w:rsidRDefault="00CB4282" w:rsidP="00A82226">
      <w:pPr>
        <w:rPr>
          <w:rFonts w:cs="Times New Roman"/>
        </w:rPr>
      </w:pPr>
    </w:p>
    <w:sectPr w:rsidR="00CB428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049029" w14:textId="77777777" w:rsidR="001B72CD" w:rsidRDefault="001B72CD" w:rsidP="00117666">
      <w:pPr>
        <w:spacing w:after="0"/>
      </w:pPr>
      <w:r>
        <w:separator/>
      </w:r>
    </w:p>
  </w:endnote>
  <w:endnote w:type="continuationSeparator" w:id="0">
    <w:p w14:paraId="444186AA" w14:textId="77777777" w:rsidR="001B72CD" w:rsidRDefault="001B72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D653F6" w14:textId="77777777" w:rsidR="00454243" w:rsidRPr="00577C4C" w:rsidRDefault="00454243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5EDB04" wp14:editId="6B050E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EBCCC2" w14:textId="730DE78E" w:rsidR="00454243" w:rsidRPr="00577C4C" w:rsidRDefault="004542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57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5EDB0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3EBCCC2" w14:textId="730DE78E" w:rsidR="00454243" w:rsidRPr="00577C4C" w:rsidRDefault="004542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577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FBDBFF" w14:textId="77777777" w:rsidR="00454243" w:rsidRPr="00577C4C" w:rsidRDefault="00454243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C15D379" wp14:editId="2C5E8C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5813EF" w14:textId="7E9AE946" w:rsidR="00454243" w:rsidRPr="00577C4C" w:rsidRDefault="004542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57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15D37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B5813EF" w14:textId="7E9AE946" w:rsidR="00454243" w:rsidRPr="00577C4C" w:rsidRDefault="004542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577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EC0642" w14:textId="77777777" w:rsidR="001B72CD" w:rsidRDefault="001B72CD" w:rsidP="00117666">
      <w:pPr>
        <w:spacing w:after="0"/>
      </w:pPr>
      <w:r>
        <w:separator/>
      </w:r>
    </w:p>
  </w:footnote>
  <w:footnote w:type="continuationSeparator" w:id="0">
    <w:p w14:paraId="27F8E30B" w14:textId="77777777" w:rsidR="001B72CD" w:rsidRDefault="001B72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C54A2B" w14:textId="77777777" w:rsidR="00454243" w:rsidRPr="009151AA" w:rsidRDefault="0045424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44EEA" w14:textId="77777777" w:rsidR="00454243" w:rsidRDefault="00454243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4239E494" wp14:editId="4202E3D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3NLUwNzQzNzAzNTFS0lEKTi0uzszPAykwNKoFABkwPuQtAAAA"/>
  </w:docVars>
  <w:rsids>
    <w:rsidRoot w:val="00657E18"/>
    <w:rsid w:val="00011CA6"/>
    <w:rsid w:val="0001436A"/>
    <w:rsid w:val="00015773"/>
    <w:rsid w:val="00032565"/>
    <w:rsid w:val="00034263"/>
    <w:rsid w:val="00034304"/>
    <w:rsid w:val="00035434"/>
    <w:rsid w:val="00052A14"/>
    <w:rsid w:val="00062245"/>
    <w:rsid w:val="00077D53"/>
    <w:rsid w:val="000A63FC"/>
    <w:rsid w:val="000B59AD"/>
    <w:rsid w:val="000D4F4C"/>
    <w:rsid w:val="00105FD9"/>
    <w:rsid w:val="00117666"/>
    <w:rsid w:val="001343FD"/>
    <w:rsid w:val="00141B5A"/>
    <w:rsid w:val="0014341E"/>
    <w:rsid w:val="001549D3"/>
    <w:rsid w:val="00160065"/>
    <w:rsid w:val="00166B45"/>
    <w:rsid w:val="0017653F"/>
    <w:rsid w:val="00177D84"/>
    <w:rsid w:val="0018324F"/>
    <w:rsid w:val="001B72CD"/>
    <w:rsid w:val="001E7E3A"/>
    <w:rsid w:val="001F6C86"/>
    <w:rsid w:val="00210259"/>
    <w:rsid w:val="00234B0F"/>
    <w:rsid w:val="00240E25"/>
    <w:rsid w:val="00260FB6"/>
    <w:rsid w:val="00267D18"/>
    <w:rsid w:val="0027190E"/>
    <w:rsid w:val="0027193F"/>
    <w:rsid w:val="002868E2"/>
    <w:rsid w:val="002869C3"/>
    <w:rsid w:val="002936E4"/>
    <w:rsid w:val="00293C46"/>
    <w:rsid w:val="002A63A6"/>
    <w:rsid w:val="002C74CA"/>
    <w:rsid w:val="002E10DE"/>
    <w:rsid w:val="002F5EE8"/>
    <w:rsid w:val="002F7562"/>
    <w:rsid w:val="00324FD9"/>
    <w:rsid w:val="00332A8B"/>
    <w:rsid w:val="003544FB"/>
    <w:rsid w:val="00385374"/>
    <w:rsid w:val="003B2E7A"/>
    <w:rsid w:val="003C6466"/>
    <w:rsid w:val="003D2F2D"/>
    <w:rsid w:val="003E626E"/>
    <w:rsid w:val="003E7B1B"/>
    <w:rsid w:val="00401590"/>
    <w:rsid w:val="00405BB8"/>
    <w:rsid w:val="00430E33"/>
    <w:rsid w:val="00432E04"/>
    <w:rsid w:val="004431AB"/>
    <w:rsid w:val="004447B7"/>
    <w:rsid w:val="00447801"/>
    <w:rsid w:val="00452E9C"/>
    <w:rsid w:val="00453108"/>
    <w:rsid w:val="00454243"/>
    <w:rsid w:val="00461A43"/>
    <w:rsid w:val="004735C8"/>
    <w:rsid w:val="00490B62"/>
    <w:rsid w:val="004961FF"/>
    <w:rsid w:val="004A29CB"/>
    <w:rsid w:val="004E2972"/>
    <w:rsid w:val="00514F0A"/>
    <w:rsid w:val="005165DA"/>
    <w:rsid w:val="00517A89"/>
    <w:rsid w:val="005250F2"/>
    <w:rsid w:val="00540ACE"/>
    <w:rsid w:val="00551502"/>
    <w:rsid w:val="00556D02"/>
    <w:rsid w:val="00580E6C"/>
    <w:rsid w:val="00590263"/>
    <w:rsid w:val="005922C0"/>
    <w:rsid w:val="00593EEA"/>
    <w:rsid w:val="005A5EEE"/>
    <w:rsid w:val="005B1BEB"/>
    <w:rsid w:val="005B2F6E"/>
    <w:rsid w:val="005C147B"/>
    <w:rsid w:val="005D2E94"/>
    <w:rsid w:val="005E08B9"/>
    <w:rsid w:val="005F3C9A"/>
    <w:rsid w:val="006025B1"/>
    <w:rsid w:val="00623556"/>
    <w:rsid w:val="0062744F"/>
    <w:rsid w:val="00627E64"/>
    <w:rsid w:val="006375C7"/>
    <w:rsid w:val="0064620C"/>
    <w:rsid w:val="00654E8F"/>
    <w:rsid w:val="00657E18"/>
    <w:rsid w:val="00660D05"/>
    <w:rsid w:val="0066694A"/>
    <w:rsid w:val="00674FBC"/>
    <w:rsid w:val="006820B1"/>
    <w:rsid w:val="00694105"/>
    <w:rsid w:val="006B7D14"/>
    <w:rsid w:val="00701727"/>
    <w:rsid w:val="0070566C"/>
    <w:rsid w:val="00714C50"/>
    <w:rsid w:val="0071573D"/>
    <w:rsid w:val="00725A7D"/>
    <w:rsid w:val="00741593"/>
    <w:rsid w:val="00751E41"/>
    <w:rsid w:val="00757CC0"/>
    <w:rsid w:val="007753BD"/>
    <w:rsid w:val="00785E24"/>
    <w:rsid w:val="00786A34"/>
    <w:rsid w:val="00790BB3"/>
    <w:rsid w:val="00795339"/>
    <w:rsid w:val="007C206C"/>
    <w:rsid w:val="00806664"/>
    <w:rsid w:val="00817DD6"/>
    <w:rsid w:val="00820A2D"/>
    <w:rsid w:val="00821BCB"/>
    <w:rsid w:val="00824CE2"/>
    <w:rsid w:val="00824EFE"/>
    <w:rsid w:val="00832D10"/>
    <w:rsid w:val="00835C65"/>
    <w:rsid w:val="00885156"/>
    <w:rsid w:val="008939EB"/>
    <w:rsid w:val="008B1442"/>
    <w:rsid w:val="008D5197"/>
    <w:rsid w:val="008F1845"/>
    <w:rsid w:val="008F645F"/>
    <w:rsid w:val="009151AA"/>
    <w:rsid w:val="0093429D"/>
    <w:rsid w:val="00943573"/>
    <w:rsid w:val="00956360"/>
    <w:rsid w:val="0096091B"/>
    <w:rsid w:val="00970F7D"/>
    <w:rsid w:val="00994A3D"/>
    <w:rsid w:val="009C2B12"/>
    <w:rsid w:val="009E0C87"/>
    <w:rsid w:val="009E512A"/>
    <w:rsid w:val="009F3B9C"/>
    <w:rsid w:val="00A016E1"/>
    <w:rsid w:val="00A11955"/>
    <w:rsid w:val="00A40E77"/>
    <w:rsid w:val="00A51B62"/>
    <w:rsid w:val="00A82226"/>
    <w:rsid w:val="00AB6715"/>
    <w:rsid w:val="00B1671E"/>
    <w:rsid w:val="00B25EB8"/>
    <w:rsid w:val="00B33646"/>
    <w:rsid w:val="00B37F4D"/>
    <w:rsid w:val="00B433EC"/>
    <w:rsid w:val="00B84214"/>
    <w:rsid w:val="00B86759"/>
    <w:rsid w:val="00BA22F3"/>
    <w:rsid w:val="00BF5BDC"/>
    <w:rsid w:val="00C315A3"/>
    <w:rsid w:val="00C52A7B"/>
    <w:rsid w:val="00C56BAF"/>
    <w:rsid w:val="00C64DA7"/>
    <w:rsid w:val="00C679AA"/>
    <w:rsid w:val="00C70D96"/>
    <w:rsid w:val="00C75972"/>
    <w:rsid w:val="00CA4CB0"/>
    <w:rsid w:val="00CA5822"/>
    <w:rsid w:val="00CB4282"/>
    <w:rsid w:val="00CB52B0"/>
    <w:rsid w:val="00CC5FB0"/>
    <w:rsid w:val="00CD066B"/>
    <w:rsid w:val="00CE4FEE"/>
    <w:rsid w:val="00DB59C3"/>
    <w:rsid w:val="00DC4E6C"/>
    <w:rsid w:val="00DE0E07"/>
    <w:rsid w:val="00DE23E8"/>
    <w:rsid w:val="00E40E08"/>
    <w:rsid w:val="00E52377"/>
    <w:rsid w:val="00E53F16"/>
    <w:rsid w:val="00E64E17"/>
    <w:rsid w:val="00E866C9"/>
    <w:rsid w:val="00E9763A"/>
    <w:rsid w:val="00EA3D3C"/>
    <w:rsid w:val="00EC77DA"/>
    <w:rsid w:val="00EE1123"/>
    <w:rsid w:val="00EF3D0A"/>
    <w:rsid w:val="00F26FDB"/>
    <w:rsid w:val="00F346AE"/>
    <w:rsid w:val="00F46900"/>
    <w:rsid w:val="00F61D89"/>
    <w:rsid w:val="00F62D5E"/>
    <w:rsid w:val="00F77EA5"/>
    <w:rsid w:val="00F901AB"/>
    <w:rsid w:val="00F97CFD"/>
    <w:rsid w:val="00FD0BA0"/>
    <w:rsid w:val="00FD5D04"/>
    <w:rsid w:val="00FE3BDA"/>
    <w:rsid w:val="00FE6F5C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2D53AA"/>
  <w15:docId w15:val="{99CF72F1-C956-49E7-BEB6-B095BDA5F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ln"/>
    <w:rsid w:val="005D2E9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66">
    <w:name w:val="xl66"/>
    <w:basedOn w:val="Normln"/>
    <w:rsid w:val="005D2E9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67">
    <w:name w:val="xl67"/>
    <w:basedOn w:val="Normln"/>
    <w:rsid w:val="005D2E9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68">
    <w:name w:val="xl68"/>
    <w:basedOn w:val="Normln"/>
    <w:rsid w:val="005D2E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69">
    <w:name w:val="xl69"/>
    <w:basedOn w:val="Normln"/>
    <w:rsid w:val="005D2E9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70">
    <w:name w:val="xl70"/>
    <w:basedOn w:val="Normln"/>
    <w:rsid w:val="005D2E9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71">
    <w:name w:val="xl71"/>
    <w:basedOn w:val="Normln"/>
    <w:rsid w:val="005D2E9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72">
    <w:name w:val="xl72"/>
    <w:basedOn w:val="Normln"/>
    <w:rsid w:val="005D2E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xl73">
    <w:name w:val="xl73"/>
    <w:basedOn w:val="Normln"/>
    <w:rsid w:val="005D2E9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cs-CZ" w:eastAsia="cs-CZ"/>
    </w:rPr>
  </w:style>
  <w:style w:type="paragraph" w:customStyle="1" w:styleId="msonormal0">
    <w:name w:val="msonormal"/>
    <w:basedOn w:val="Normln"/>
    <w:rsid w:val="002F7562"/>
    <w:pP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xl74">
    <w:name w:val="xl74"/>
    <w:basedOn w:val="Normln"/>
    <w:rsid w:val="002F756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xl75">
    <w:name w:val="xl75"/>
    <w:basedOn w:val="Normln"/>
    <w:rsid w:val="002F756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xl76">
    <w:name w:val="xl76"/>
    <w:basedOn w:val="Normln"/>
    <w:rsid w:val="002F756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xl77">
    <w:name w:val="xl77"/>
    <w:basedOn w:val="Normln"/>
    <w:rsid w:val="002F756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xl78">
    <w:name w:val="xl78"/>
    <w:basedOn w:val="Normln"/>
    <w:rsid w:val="002F75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cs-CZ" w:eastAsia="cs-CZ"/>
    </w:rPr>
  </w:style>
  <w:style w:type="paragraph" w:customStyle="1" w:styleId="xl79">
    <w:name w:val="xl79"/>
    <w:basedOn w:val="Normln"/>
    <w:rsid w:val="002F75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cs-CZ" w:eastAsia="cs-CZ"/>
    </w:rPr>
  </w:style>
  <w:style w:type="paragraph" w:customStyle="1" w:styleId="xl80">
    <w:name w:val="xl80"/>
    <w:basedOn w:val="Normln"/>
    <w:rsid w:val="002F756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cs-CZ" w:eastAsia="cs-CZ"/>
    </w:rPr>
  </w:style>
  <w:style w:type="paragraph" w:customStyle="1" w:styleId="xl81">
    <w:name w:val="xl81"/>
    <w:basedOn w:val="Normln"/>
    <w:rsid w:val="002F756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cs-CZ" w:eastAsia="cs-CZ"/>
    </w:rPr>
  </w:style>
  <w:style w:type="paragraph" w:customStyle="1" w:styleId="xl82">
    <w:name w:val="xl82"/>
    <w:basedOn w:val="Normln"/>
    <w:rsid w:val="002F75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b/>
      <w:bCs/>
      <w:szCs w:val="24"/>
      <w:lang w:val="cs-CZ" w:eastAsia="cs-CZ"/>
    </w:rPr>
  </w:style>
  <w:style w:type="paragraph" w:customStyle="1" w:styleId="xl64">
    <w:name w:val="xl64"/>
    <w:basedOn w:val="Normln"/>
    <w:rsid w:val="004447B7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ie.najmanova@biomed.cas.cz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ajmal\AppData\Local\Temp\Rar$DI07.133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5FD97F-3CA1-4805-85CA-445433D73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9</Pages>
  <Words>2257</Words>
  <Characters>13320</Characters>
  <Application>Microsoft Office Word</Application>
  <DocSecurity>0</DocSecurity>
  <Lines>111</Lines>
  <Paragraphs>3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krobiologický ústav AV ČR, v.v.i.</Company>
  <LinksUpToDate>false</LinksUpToDate>
  <CharactersWithSpaces>1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manová Lucie</dc:creator>
  <cp:lastModifiedBy>Najmanová Lucie</cp:lastModifiedBy>
  <cp:revision>2</cp:revision>
  <cp:lastPrinted>2020-09-03T14:03:00Z</cp:lastPrinted>
  <dcterms:created xsi:type="dcterms:W3CDTF">2021-01-30T19:44:00Z</dcterms:created>
  <dcterms:modified xsi:type="dcterms:W3CDTF">2021-01-30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22fcfb-b2e8-3ffe-8f49-265fb4ba35e0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chemical-science</vt:lpwstr>
  </property>
  <property fmtid="{D5CDD505-2E9C-101B-9397-08002B2CF9AE}" pid="10" name="Mendeley Recent Style Name 2_1">
    <vt:lpwstr>Chemical Science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olia-microbiologica</vt:lpwstr>
  </property>
  <property fmtid="{D5CDD505-2E9C-101B-9397-08002B2CF9AE}" pid="16" name="Mendeley Recent Style Name 5_1">
    <vt:lpwstr>Folia Microbiologica</vt:lpwstr>
  </property>
  <property fmtid="{D5CDD505-2E9C-101B-9397-08002B2CF9AE}" pid="17" name="Mendeley Recent Style Id 6_1">
    <vt:lpwstr>http://www.zotero.org/styles/frontiers-in-microbiology</vt:lpwstr>
  </property>
  <property fmtid="{D5CDD505-2E9C-101B-9397-08002B2CF9AE}" pid="18" name="Mendeley Recent Style Name 6_1">
    <vt:lpwstr>Frontiers in Microbi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